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41" w:rightFromText="141" w:vertAnchor="page" w:horzAnchor="margin" w:tblpXSpec="center" w:tblpY="1910"/>
        <w:tblW w:w="1015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14"/>
        <w:gridCol w:w="1435"/>
        <w:gridCol w:w="1561"/>
        <w:gridCol w:w="1937"/>
        <w:gridCol w:w="1607"/>
      </w:tblGrid>
      <w:tr w:rsidR="0051506F" w:rsidRPr="003102FA" w14:paraId="29E35351" w14:textId="77777777" w:rsidTr="0051506F">
        <w:trPr>
          <w:trHeight w:val="342"/>
        </w:trPr>
        <w:tc>
          <w:tcPr>
            <w:tcW w:w="3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58099" w14:textId="77777777" w:rsidR="0051506F" w:rsidRPr="003102FA" w:rsidRDefault="0051506F" w:rsidP="0051506F">
            <w:pPr>
              <w:rPr>
                <w:rFonts w:eastAsia="Times New Roman" w:cstheme="minorHAnsi"/>
                <w:b/>
                <w:bCs/>
                <w:color w:val="000000"/>
                <w:lang w:eastAsia="nl-NL"/>
              </w:rPr>
            </w:pPr>
            <w:r w:rsidRPr="003102FA">
              <w:rPr>
                <w:rFonts w:eastAsia="Times New Roman" w:cstheme="minorHAnsi"/>
                <w:b/>
                <w:bCs/>
                <w:color w:val="000000"/>
                <w:lang w:eastAsia="nl-NL"/>
              </w:rPr>
              <w:t>Reason</w:t>
            </w:r>
            <w:r>
              <w:rPr>
                <w:rFonts w:eastAsia="Times New Roman" w:cstheme="minorHAnsi"/>
                <w:b/>
                <w:bCs/>
                <w:color w:val="000000"/>
                <w:lang w:eastAsia="nl-NL"/>
              </w:rPr>
              <w:t>s</w:t>
            </w:r>
            <w:r w:rsidRPr="003102FA">
              <w:rPr>
                <w:rFonts w:eastAsia="Times New Roman" w:cstheme="minorHAnsi"/>
                <w:b/>
                <w:bCs/>
                <w:color w:val="000000"/>
                <w:lang w:eastAsia="nl-NL"/>
              </w:rPr>
              <w:t xml:space="preserve"> for prescribing antibiotics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371E8" w14:textId="77777777" w:rsidR="0051506F" w:rsidRPr="003102FA" w:rsidRDefault="0051506F" w:rsidP="0051506F">
            <w:pPr>
              <w:rPr>
                <w:rFonts w:eastAsia="Times New Roman" w:cstheme="minorHAnsi"/>
                <w:b/>
                <w:bCs/>
                <w:color w:val="000000"/>
                <w:lang w:eastAsia="nl-NL"/>
              </w:rPr>
            </w:pPr>
            <w:r w:rsidRPr="003102FA">
              <w:rPr>
                <w:rFonts w:eastAsia="Times New Roman" w:cstheme="minorHAnsi"/>
                <w:b/>
                <w:bCs/>
                <w:color w:val="000000"/>
                <w:lang w:eastAsia="nl-NL"/>
              </w:rPr>
              <w:t>All settings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5AE1E" w14:textId="77777777" w:rsidR="0051506F" w:rsidRPr="003102FA" w:rsidRDefault="0051506F" w:rsidP="0051506F">
            <w:pPr>
              <w:rPr>
                <w:rFonts w:eastAsia="Times New Roman" w:cstheme="minorHAnsi"/>
                <w:b/>
                <w:bCs/>
                <w:color w:val="000000"/>
                <w:lang w:eastAsia="nl-NL"/>
              </w:rPr>
            </w:pPr>
            <w:r w:rsidRPr="003102FA">
              <w:rPr>
                <w:rFonts w:eastAsia="Times New Roman" w:cstheme="minorHAnsi"/>
                <w:b/>
                <w:bCs/>
                <w:color w:val="000000"/>
                <w:lang w:eastAsia="nl-NL"/>
              </w:rPr>
              <w:t>GP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590C3" w14:textId="77777777" w:rsidR="0051506F" w:rsidRPr="003102FA" w:rsidRDefault="0051506F" w:rsidP="0051506F">
            <w:pPr>
              <w:rPr>
                <w:rFonts w:eastAsia="Times New Roman" w:cstheme="minorHAnsi"/>
                <w:b/>
                <w:bCs/>
                <w:color w:val="000000"/>
                <w:lang w:eastAsia="nl-NL"/>
              </w:rPr>
            </w:pPr>
            <w:r w:rsidRPr="003102FA">
              <w:rPr>
                <w:rFonts w:eastAsia="Times New Roman" w:cstheme="minorHAnsi"/>
                <w:b/>
                <w:bCs/>
                <w:color w:val="000000"/>
                <w:lang w:eastAsia="nl-NL"/>
              </w:rPr>
              <w:t>Pediatric outpatient clinic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F56D7" w14:textId="77777777" w:rsidR="0051506F" w:rsidRPr="003102FA" w:rsidRDefault="0051506F" w:rsidP="0051506F">
            <w:pPr>
              <w:rPr>
                <w:rFonts w:eastAsia="Times New Roman" w:cstheme="minorHAnsi"/>
                <w:b/>
                <w:bCs/>
                <w:color w:val="000000"/>
                <w:lang w:eastAsia="nl-NL"/>
              </w:rPr>
            </w:pPr>
            <w:r w:rsidRPr="003102FA">
              <w:rPr>
                <w:rFonts w:eastAsia="Times New Roman" w:cstheme="minorHAnsi"/>
                <w:b/>
                <w:bCs/>
                <w:color w:val="000000"/>
                <w:lang w:eastAsia="nl-NL"/>
              </w:rPr>
              <w:t>ED</w:t>
            </w:r>
          </w:p>
        </w:tc>
      </w:tr>
      <w:tr w:rsidR="0051506F" w:rsidRPr="003102FA" w14:paraId="775A3DD3" w14:textId="77777777" w:rsidTr="0051506F">
        <w:trPr>
          <w:trHeight w:val="342"/>
        </w:trPr>
        <w:tc>
          <w:tcPr>
            <w:tcW w:w="3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022C5" w14:textId="77777777" w:rsidR="0051506F" w:rsidRPr="003102FA" w:rsidRDefault="0051506F" w:rsidP="0051506F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3102FA">
              <w:rPr>
                <w:rFonts w:eastAsia="Times New Roman" w:cstheme="minorHAnsi"/>
                <w:color w:val="000000"/>
                <w:lang w:eastAsia="nl-NL"/>
              </w:rPr>
              <w:t>Diagnosis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298F6" w14:textId="77777777" w:rsidR="0051506F" w:rsidRPr="003102FA" w:rsidRDefault="0051506F" w:rsidP="0051506F">
            <w:pPr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3102FA">
              <w:rPr>
                <w:rFonts w:eastAsia="Times New Roman" w:cstheme="minorHAnsi"/>
                <w:color w:val="000000"/>
                <w:lang w:eastAsia="nl-NL"/>
              </w:rPr>
              <w:t>743</w:t>
            </w:r>
            <w:r>
              <w:rPr>
                <w:rFonts w:eastAsia="Times New Roman" w:cstheme="minorHAnsi"/>
                <w:color w:val="000000"/>
                <w:lang w:eastAsia="nl-NL"/>
              </w:rPr>
              <w:t xml:space="preserve"> (36.6%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2F474" w14:textId="77777777" w:rsidR="0051506F" w:rsidRPr="003102FA" w:rsidRDefault="0051506F" w:rsidP="0051506F">
            <w:pPr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3102FA">
              <w:rPr>
                <w:rFonts w:eastAsia="Times New Roman" w:cstheme="minorHAnsi"/>
                <w:color w:val="000000"/>
                <w:lang w:eastAsia="nl-NL"/>
              </w:rPr>
              <w:t>283</w:t>
            </w:r>
            <w:r>
              <w:rPr>
                <w:rFonts w:eastAsia="Times New Roman" w:cstheme="minorHAnsi"/>
                <w:color w:val="000000"/>
                <w:lang w:eastAsia="nl-NL"/>
              </w:rPr>
              <w:t xml:space="preserve"> (33.1%)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8CCE0" w14:textId="77777777" w:rsidR="0051506F" w:rsidRPr="003102FA" w:rsidRDefault="0051506F" w:rsidP="0051506F">
            <w:pPr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3102FA">
              <w:rPr>
                <w:rFonts w:eastAsia="Times New Roman" w:cstheme="minorHAnsi"/>
                <w:color w:val="000000"/>
                <w:lang w:eastAsia="nl-NL"/>
              </w:rPr>
              <w:t>267</w:t>
            </w:r>
            <w:r>
              <w:rPr>
                <w:rFonts w:eastAsia="Times New Roman" w:cstheme="minorHAnsi"/>
                <w:color w:val="000000"/>
                <w:lang w:eastAsia="nl-NL"/>
              </w:rPr>
              <w:t xml:space="preserve"> (41.1%)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872D6" w14:textId="77777777" w:rsidR="0051506F" w:rsidRPr="003102FA" w:rsidRDefault="0051506F" w:rsidP="0051506F">
            <w:pPr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3102FA">
              <w:rPr>
                <w:rFonts w:eastAsia="Times New Roman" w:cstheme="minorHAnsi"/>
                <w:color w:val="000000"/>
                <w:lang w:eastAsia="nl-NL"/>
              </w:rPr>
              <w:t>193</w:t>
            </w:r>
            <w:r>
              <w:rPr>
                <w:rFonts w:eastAsia="Times New Roman" w:cstheme="minorHAnsi"/>
                <w:color w:val="000000"/>
                <w:lang w:eastAsia="nl-NL"/>
              </w:rPr>
              <w:t xml:space="preserve"> (36.8%)</w:t>
            </w:r>
          </w:p>
        </w:tc>
      </w:tr>
      <w:tr w:rsidR="0051506F" w:rsidRPr="003102FA" w14:paraId="09865A35" w14:textId="77777777" w:rsidTr="0051506F">
        <w:trPr>
          <w:trHeight w:val="342"/>
        </w:trPr>
        <w:tc>
          <w:tcPr>
            <w:tcW w:w="3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2CFCC" w14:textId="77777777" w:rsidR="0051506F" w:rsidRPr="003102FA" w:rsidRDefault="0051506F" w:rsidP="0051506F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3102FA">
              <w:rPr>
                <w:rFonts w:eastAsia="Times New Roman" w:cstheme="minorHAnsi"/>
                <w:color w:val="000000"/>
                <w:lang w:eastAsia="nl-NL"/>
              </w:rPr>
              <w:t>CRP</w:t>
            </w:r>
            <w:r>
              <w:rPr>
                <w:rFonts w:eastAsia="Times New Roman" w:cstheme="minorHAnsi"/>
                <w:color w:val="000000"/>
                <w:lang w:eastAsia="nl-NL"/>
              </w:rPr>
              <w:t xml:space="preserve"> value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AA098" w14:textId="77777777" w:rsidR="0051506F" w:rsidRPr="003102FA" w:rsidRDefault="0051506F" w:rsidP="0051506F">
            <w:pPr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3102FA">
              <w:rPr>
                <w:rFonts w:eastAsia="Times New Roman" w:cstheme="minorHAnsi"/>
                <w:color w:val="000000"/>
                <w:lang w:eastAsia="nl-NL"/>
              </w:rPr>
              <w:t>135</w:t>
            </w:r>
            <w:r>
              <w:rPr>
                <w:rFonts w:eastAsia="Times New Roman" w:cstheme="minorHAnsi"/>
                <w:color w:val="000000"/>
                <w:lang w:eastAsia="nl-NL"/>
              </w:rPr>
              <w:t xml:space="preserve"> (6.7%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FDF1B" w14:textId="77777777" w:rsidR="0051506F" w:rsidRPr="003102FA" w:rsidRDefault="0051506F" w:rsidP="0051506F">
            <w:pPr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3102FA">
              <w:rPr>
                <w:rFonts w:eastAsia="Times New Roman" w:cstheme="minorHAnsi"/>
                <w:color w:val="000000"/>
                <w:lang w:eastAsia="nl-NL"/>
              </w:rPr>
              <w:t>64</w:t>
            </w:r>
            <w:r>
              <w:rPr>
                <w:rFonts w:eastAsia="Times New Roman" w:cstheme="minorHAnsi"/>
                <w:color w:val="000000"/>
                <w:lang w:eastAsia="nl-NL"/>
              </w:rPr>
              <w:t xml:space="preserve"> (7.5%)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EDA44" w14:textId="77777777" w:rsidR="0051506F" w:rsidRPr="003102FA" w:rsidRDefault="0051506F" w:rsidP="0051506F">
            <w:pPr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3102FA">
              <w:rPr>
                <w:rFonts w:eastAsia="Times New Roman" w:cstheme="minorHAnsi"/>
                <w:color w:val="000000"/>
                <w:lang w:eastAsia="nl-NL"/>
              </w:rPr>
              <w:t>53</w:t>
            </w:r>
            <w:r>
              <w:rPr>
                <w:rFonts w:eastAsia="Times New Roman" w:cstheme="minorHAnsi"/>
                <w:color w:val="000000"/>
                <w:lang w:eastAsia="nl-NL"/>
              </w:rPr>
              <w:t xml:space="preserve"> (8.2%)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812CF" w14:textId="77777777" w:rsidR="0051506F" w:rsidRPr="003102FA" w:rsidRDefault="0051506F" w:rsidP="0051506F">
            <w:pPr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3102FA">
              <w:rPr>
                <w:rFonts w:eastAsia="Times New Roman" w:cstheme="minorHAnsi"/>
                <w:color w:val="000000"/>
                <w:lang w:eastAsia="nl-NL"/>
              </w:rPr>
              <w:t>18</w:t>
            </w:r>
            <w:r>
              <w:rPr>
                <w:rFonts w:eastAsia="Times New Roman" w:cstheme="minorHAnsi"/>
                <w:color w:val="000000"/>
                <w:lang w:eastAsia="nl-NL"/>
              </w:rPr>
              <w:t xml:space="preserve"> (3.4%)</w:t>
            </w:r>
          </w:p>
        </w:tc>
      </w:tr>
      <w:tr w:rsidR="0051506F" w:rsidRPr="003102FA" w14:paraId="65E1C825" w14:textId="77777777" w:rsidTr="0051506F">
        <w:trPr>
          <w:trHeight w:val="342"/>
        </w:trPr>
        <w:tc>
          <w:tcPr>
            <w:tcW w:w="3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F4FEA" w14:textId="77777777" w:rsidR="0051506F" w:rsidRPr="003102FA" w:rsidRDefault="0051506F" w:rsidP="0051506F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3102FA">
              <w:rPr>
                <w:rFonts w:eastAsia="Times New Roman" w:cstheme="minorHAnsi"/>
                <w:color w:val="000000"/>
                <w:lang w:eastAsia="nl-NL"/>
              </w:rPr>
              <w:t>Duration of fever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98160" w14:textId="77777777" w:rsidR="0051506F" w:rsidRPr="003102FA" w:rsidRDefault="0051506F" w:rsidP="0051506F">
            <w:pPr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3102FA">
              <w:rPr>
                <w:rFonts w:eastAsia="Times New Roman" w:cstheme="minorHAnsi"/>
                <w:color w:val="000000"/>
                <w:lang w:eastAsia="nl-NL"/>
              </w:rPr>
              <w:t>131</w:t>
            </w:r>
            <w:r>
              <w:rPr>
                <w:rFonts w:eastAsia="Times New Roman" w:cstheme="minorHAnsi"/>
                <w:color w:val="000000"/>
                <w:lang w:eastAsia="nl-NL"/>
              </w:rPr>
              <w:t xml:space="preserve"> (6.5%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510A7" w14:textId="77777777" w:rsidR="0051506F" w:rsidRPr="003102FA" w:rsidRDefault="0051506F" w:rsidP="0051506F">
            <w:pPr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3102FA">
              <w:rPr>
                <w:rFonts w:eastAsia="Times New Roman" w:cstheme="minorHAnsi"/>
                <w:color w:val="000000"/>
                <w:lang w:eastAsia="nl-NL"/>
              </w:rPr>
              <w:t>93</w:t>
            </w:r>
            <w:r>
              <w:rPr>
                <w:rFonts w:eastAsia="Times New Roman" w:cstheme="minorHAnsi"/>
                <w:color w:val="000000"/>
                <w:lang w:eastAsia="nl-NL"/>
              </w:rPr>
              <w:t xml:space="preserve"> (10.9%)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C99CD" w14:textId="77777777" w:rsidR="0051506F" w:rsidRPr="003102FA" w:rsidRDefault="0051506F" w:rsidP="0051506F">
            <w:pPr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3102FA">
              <w:rPr>
                <w:rFonts w:eastAsia="Times New Roman" w:cstheme="minorHAnsi"/>
                <w:color w:val="000000"/>
                <w:lang w:eastAsia="nl-NL"/>
              </w:rPr>
              <w:t>31</w:t>
            </w:r>
            <w:r>
              <w:rPr>
                <w:rFonts w:eastAsia="Times New Roman" w:cstheme="minorHAnsi"/>
                <w:color w:val="000000"/>
                <w:lang w:eastAsia="nl-NL"/>
              </w:rPr>
              <w:t xml:space="preserve"> (4.8%)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54415" w14:textId="77777777" w:rsidR="0051506F" w:rsidRPr="003102FA" w:rsidRDefault="0051506F" w:rsidP="0051506F">
            <w:pPr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3102FA">
              <w:rPr>
                <w:rFonts w:eastAsia="Times New Roman" w:cstheme="minorHAnsi"/>
                <w:color w:val="000000"/>
                <w:lang w:eastAsia="nl-NL"/>
              </w:rPr>
              <w:t>7</w:t>
            </w:r>
            <w:r>
              <w:rPr>
                <w:rFonts w:eastAsia="Times New Roman" w:cstheme="minorHAnsi"/>
                <w:color w:val="000000"/>
                <w:lang w:eastAsia="nl-NL"/>
              </w:rPr>
              <w:t xml:space="preserve"> (1.3%)</w:t>
            </w:r>
          </w:p>
        </w:tc>
      </w:tr>
      <w:tr w:rsidR="0051506F" w:rsidRPr="003102FA" w14:paraId="10663999" w14:textId="77777777" w:rsidTr="0051506F">
        <w:trPr>
          <w:trHeight w:val="342"/>
        </w:trPr>
        <w:tc>
          <w:tcPr>
            <w:tcW w:w="3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83093" w14:textId="77777777" w:rsidR="0051506F" w:rsidRPr="003102FA" w:rsidRDefault="0051506F" w:rsidP="0051506F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3102FA">
              <w:rPr>
                <w:rFonts w:eastAsia="Times New Roman" w:cstheme="minorHAnsi"/>
                <w:color w:val="000000"/>
                <w:lang w:eastAsia="nl-NL"/>
              </w:rPr>
              <w:t>Serious</w:t>
            </w:r>
            <w:r>
              <w:rPr>
                <w:rFonts w:eastAsia="Times New Roman" w:cstheme="minorHAnsi"/>
                <w:color w:val="000000"/>
                <w:lang w:eastAsia="nl-NL"/>
              </w:rPr>
              <w:t>ly</w:t>
            </w:r>
            <w:r w:rsidRPr="003102FA">
              <w:rPr>
                <w:rFonts w:eastAsia="Times New Roman" w:cstheme="minorHAnsi"/>
                <w:color w:val="000000"/>
                <w:lang w:eastAsia="nl-NL"/>
              </w:rPr>
              <w:t xml:space="preserve"> ill</w:t>
            </w:r>
            <w:r>
              <w:rPr>
                <w:rFonts w:eastAsia="Times New Roman" w:cstheme="minorHAnsi"/>
                <w:color w:val="000000"/>
                <w:lang w:eastAsia="nl-NL"/>
              </w:rPr>
              <w:t xml:space="preserve"> child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C37EB" w14:textId="77777777" w:rsidR="0051506F" w:rsidRPr="003102FA" w:rsidRDefault="0051506F" w:rsidP="0051506F">
            <w:pPr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3102FA">
              <w:rPr>
                <w:rFonts w:eastAsia="Times New Roman" w:cstheme="minorHAnsi"/>
                <w:color w:val="000000"/>
                <w:lang w:eastAsia="nl-NL"/>
              </w:rPr>
              <w:t>106</w:t>
            </w:r>
            <w:r>
              <w:rPr>
                <w:rFonts w:eastAsia="Times New Roman" w:cstheme="minorHAnsi"/>
                <w:color w:val="000000"/>
                <w:lang w:eastAsia="nl-NL"/>
              </w:rPr>
              <w:t xml:space="preserve"> (5.2%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9F4E8" w14:textId="77777777" w:rsidR="0051506F" w:rsidRPr="003102FA" w:rsidRDefault="0051506F" w:rsidP="0051506F">
            <w:pPr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3102FA">
              <w:rPr>
                <w:rFonts w:eastAsia="Times New Roman" w:cstheme="minorHAnsi"/>
                <w:color w:val="000000"/>
                <w:lang w:eastAsia="nl-NL"/>
              </w:rPr>
              <w:t>91</w:t>
            </w:r>
            <w:r>
              <w:rPr>
                <w:rFonts w:eastAsia="Times New Roman" w:cstheme="minorHAnsi"/>
                <w:color w:val="000000"/>
                <w:lang w:eastAsia="nl-NL"/>
              </w:rPr>
              <w:t xml:space="preserve"> (10.6%)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54D83" w14:textId="77777777" w:rsidR="0051506F" w:rsidRPr="003102FA" w:rsidRDefault="0051506F" w:rsidP="0051506F">
            <w:pPr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3102FA">
              <w:rPr>
                <w:rFonts w:eastAsia="Times New Roman" w:cstheme="minorHAnsi"/>
                <w:color w:val="000000"/>
                <w:lang w:eastAsia="nl-NL"/>
              </w:rPr>
              <w:t>11</w:t>
            </w:r>
            <w:r>
              <w:rPr>
                <w:rFonts w:eastAsia="Times New Roman" w:cstheme="minorHAnsi"/>
                <w:color w:val="000000"/>
                <w:lang w:eastAsia="nl-NL"/>
              </w:rPr>
              <w:t xml:space="preserve"> (1.7%)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B5D46" w14:textId="77777777" w:rsidR="0051506F" w:rsidRPr="003102FA" w:rsidRDefault="0051506F" w:rsidP="0051506F">
            <w:pPr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3102FA">
              <w:rPr>
                <w:rFonts w:eastAsia="Times New Roman" w:cstheme="minorHAnsi"/>
                <w:color w:val="000000"/>
                <w:lang w:eastAsia="nl-NL"/>
              </w:rPr>
              <w:t>4</w:t>
            </w:r>
            <w:r>
              <w:rPr>
                <w:rFonts w:eastAsia="Times New Roman" w:cstheme="minorHAnsi"/>
                <w:color w:val="000000"/>
                <w:lang w:eastAsia="nl-NL"/>
              </w:rPr>
              <w:t xml:space="preserve"> (0.8%)</w:t>
            </w:r>
          </w:p>
        </w:tc>
      </w:tr>
      <w:tr w:rsidR="0051506F" w:rsidRPr="003102FA" w14:paraId="49A93619" w14:textId="77777777" w:rsidTr="0051506F">
        <w:trPr>
          <w:trHeight w:val="342"/>
        </w:trPr>
        <w:tc>
          <w:tcPr>
            <w:tcW w:w="3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C5D1A" w14:textId="77777777" w:rsidR="0051506F" w:rsidRPr="003102FA" w:rsidRDefault="0051506F" w:rsidP="0051506F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3102FA">
              <w:rPr>
                <w:rFonts w:eastAsia="Times New Roman" w:cstheme="minorHAnsi"/>
                <w:color w:val="000000"/>
                <w:lang w:eastAsia="nl-NL"/>
              </w:rPr>
              <w:t>Findings on clinical examination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C82F7" w14:textId="77777777" w:rsidR="0051506F" w:rsidRPr="003102FA" w:rsidRDefault="0051506F" w:rsidP="0051506F">
            <w:pPr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3102FA">
              <w:rPr>
                <w:rFonts w:eastAsia="Times New Roman" w:cstheme="minorHAnsi"/>
                <w:color w:val="000000"/>
                <w:lang w:eastAsia="nl-NL"/>
              </w:rPr>
              <w:t>89</w:t>
            </w:r>
            <w:r>
              <w:rPr>
                <w:rFonts w:eastAsia="Times New Roman" w:cstheme="minorHAnsi"/>
                <w:color w:val="000000"/>
                <w:lang w:eastAsia="nl-NL"/>
              </w:rPr>
              <w:t xml:space="preserve"> (4.4%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91360" w14:textId="77777777" w:rsidR="0051506F" w:rsidRPr="003102FA" w:rsidRDefault="0051506F" w:rsidP="0051506F">
            <w:pPr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3102FA">
              <w:rPr>
                <w:rFonts w:eastAsia="Times New Roman" w:cstheme="minorHAnsi"/>
                <w:color w:val="000000"/>
                <w:lang w:eastAsia="nl-NL"/>
              </w:rPr>
              <w:t>70</w:t>
            </w:r>
            <w:r>
              <w:rPr>
                <w:rFonts w:eastAsia="Times New Roman" w:cstheme="minorHAnsi"/>
                <w:color w:val="000000"/>
                <w:lang w:eastAsia="nl-NL"/>
              </w:rPr>
              <w:t xml:space="preserve"> (8.2%)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914F5" w14:textId="77777777" w:rsidR="0051506F" w:rsidRPr="003102FA" w:rsidRDefault="0051506F" w:rsidP="0051506F">
            <w:pPr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3102FA">
              <w:rPr>
                <w:rFonts w:eastAsia="Times New Roman" w:cstheme="minorHAnsi"/>
                <w:color w:val="000000"/>
                <w:lang w:eastAsia="nl-NL"/>
              </w:rPr>
              <w:t>8</w:t>
            </w:r>
            <w:r>
              <w:rPr>
                <w:rFonts w:eastAsia="Times New Roman" w:cstheme="minorHAnsi"/>
                <w:color w:val="000000"/>
                <w:lang w:eastAsia="nl-NL"/>
              </w:rPr>
              <w:t xml:space="preserve"> (1.2%)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5AEA2" w14:textId="77777777" w:rsidR="0051506F" w:rsidRPr="003102FA" w:rsidRDefault="0051506F" w:rsidP="0051506F">
            <w:pPr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3102FA">
              <w:rPr>
                <w:rFonts w:eastAsia="Times New Roman" w:cstheme="minorHAnsi"/>
                <w:color w:val="000000"/>
                <w:lang w:eastAsia="nl-NL"/>
              </w:rPr>
              <w:t>11</w:t>
            </w:r>
            <w:r>
              <w:rPr>
                <w:rFonts w:eastAsia="Times New Roman" w:cstheme="minorHAnsi"/>
                <w:color w:val="000000"/>
                <w:lang w:eastAsia="nl-NL"/>
              </w:rPr>
              <w:t xml:space="preserve"> (2.1%)</w:t>
            </w:r>
          </w:p>
        </w:tc>
      </w:tr>
      <w:tr w:rsidR="0051506F" w:rsidRPr="003102FA" w14:paraId="46FF6076" w14:textId="77777777" w:rsidTr="0051506F">
        <w:trPr>
          <w:trHeight w:val="342"/>
        </w:trPr>
        <w:tc>
          <w:tcPr>
            <w:tcW w:w="3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D39BA" w14:textId="77777777" w:rsidR="0051506F" w:rsidRPr="003102FA" w:rsidRDefault="0051506F" w:rsidP="0051506F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3102FA">
              <w:rPr>
                <w:rFonts w:eastAsia="Times New Roman" w:cstheme="minorHAnsi"/>
                <w:color w:val="000000"/>
                <w:lang w:eastAsia="nl-NL"/>
              </w:rPr>
              <w:t>Medical history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C9897" w14:textId="77777777" w:rsidR="0051506F" w:rsidRPr="003102FA" w:rsidRDefault="0051506F" w:rsidP="0051506F">
            <w:pPr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3102FA">
              <w:rPr>
                <w:rFonts w:eastAsia="Times New Roman" w:cstheme="minorHAnsi"/>
                <w:color w:val="000000"/>
                <w:lang w:eastAsia="nl-NL"/>
              </w:rPr>
              <w:t>86</w:t>
            </w:r>
            <w:r>
              <w:rPr>
                <w:rFonts w:eastAsia="Times New Roman" w:cstheme="minorHAnsi"/>
                <w:color w:val="000000"/>
                <w:lang w:eastAsia="nl-NL"/>
              </w:rPr>
              <w:t xml:space="preserve"> (4.2%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6DB28" w14:textId="77777777" w:rsidR="0051506F" w:rsidRPr="003102FA" w:rsidRDefault="0051506F" w:rsidP="0051506F">
            <w:pPr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3102FA">
              <w:rPr>
                <w:rFonts w:eastAsia="Times New Roman" w:cstheme="minorHAnsi"/>
                <w:color w:val="000000"/>
                <w:lang w:eastAsia="nl-NL"/>
              </w:rPr>
              <w:t>65</w:t>
            </w:r>
            <w:r>
              <w:rPr>
                <w:rFonts w:eastAsia="Times New Roman" w:cstheme="minorHAnsi"/>
                <w:color w:val="000000"/>
                <w:lang w:eastAsia="nl-NL"/>
              </w:rPr>
              <w:t xml:space="preserve"> (7.6%)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26293" w14:textId="77777777" w:rsidR="0051506F" w:rsidRPr="003102FA" w:rsidRDefault="0051506F" w:rsidP="0051506F">
            <w:pPr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3102FA">
              <w:rPr>
                <w:rFonts w:eastAsia="Times New Roman" w:cstheme="minorHAnsi"/>
                <w:color w:val="000000"/>
                <w:lang w:eastAsia="nl-NL"/>
              </w:rPr>
              <w:t>13</w:t>
            </w:r>
            <w:r>
              <w:rPr>
                <w:rFonts w:eastAsia="Times New Roman" w:cstheme="minorHAnsi"/>
                <w:color w:val="000000"/>
                <w:lang w:eastAsia="nl-NL"/>
              </w:rPr>
              <w:t xml:space="preserve"> (2.0%)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C8176" w14:textId="77777777" w:rsidR="0051506F" w:rsidRPr="003102FA" w:rsidRDefault="0051506F" w:rsidP="0051506F">
            <w:pPr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3102FA">
              <w:rPr>
                <w:rFonts w:eastAsia="Times New Roman" w:cstheme="minorHAnsi"/>
                <w:color w:val="000000"/>
                <w:lang w:eastAsia="nl-NL"/>
              </w:rPr>
              <w:t>8</w:t>
            </w:r>
            <w:r>
              <w:rPr>
                <w:rFonts w:eastAsia="Times New Roman" w:cstheme="minorHAnsi"/>
                <w:color w:val="000000"/>
                <w:lang w:eastAsia="nl-NL"/>
              </w:rPr>
              <w:t xml:space="preserve"> (1.5%)</w:t>
            </w:r>
          </w:p>
        </w:tc>
      </w:tr>
      <w:tr w:rsidR="0051506F" w:rsidRPr="003102FA" w14:paraId="08C37C1D" w14:textId="77777777" w:rsidTr="0051506F">
        <w:trPr>
          <w:trHeight w:val="342"/>
        </w:trPr>
        <w:tc>
          <w:tcPr>
            <w:tcW w:w="3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46B7A" w14:textId="77777777" w:rsidR="0051506F" w:rsidRPr="003102FA" w:rsidRDefault="0051506F" w:rsidP="0051506F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3102FA">
              <w:rPr>
                <w:rFonts w:eastAsia="Times New Roman" w:cstheme="minorHAnsi"/>
                <w:color w:val="000000"/>
                <w:lang w:eastAsia="nl-NL"/>
              </w:rPr>
              <w:t>High fever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C14A4" w14:textId="77777777" w:rsidR="0051506F" w:rsidRPr="003102FA" w:rsidRDefault="0051506F" w:rsidP="0051506F">
            <w:pPr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3102FA">
              <w:rPr>
                <w:rFonts w:eastAsia="Times New Roman" w:cstheme="minorHAnsi"/>
                <w:color w:val="000000"/>
                <w:lang w:eastAsia="nl-NL"/>
              </w:rPr>
              <w:t>72</w:t>
            </w:r>
            <w:r>
              <w:rPr>
                <w:rFonts w:eastAsia="Times New Roman" w:cstheme="minorHAnsi"/>
                <w:color w:val="000000"/>
                <w:lang w:eastAsia="nl-NL"/>
              </w:rPr>
              <w:t xml:space="preserve"> (3.5%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0B1F1" w14:textId="77777777" w:rsidR="0051506F" w:rsidRPr="003102FA" w:rsidRDefault="0051506F" w:rsidP="0051506F">
            <w:pPr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3102FA">
              <w:rPr>
                <w:rFonts w:eastAsia="Times New Roman" w:cstheme="minorHAnsi"/>
                <w:color w:val="000000"/>
                <w:lang w:eastAsia="nl-NL"/>
              </w:rPr>
              <w:t>40</w:t>
            </w:r>
            <w:r>
              <w:rPr>
                <w:rFonts w:eastAsia="Times New Roman" w:cstheme="minorHAnsi"/>
                <w:color w:val="000000"/>
                <w:lang w:eastAsia="nl-NL"/>
              </w:rPr>
              <w:t xml:space="preserve"> (4.7%)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746A4" w14:textId="77777777" w:rsidR="0051506F" w:rsidRPr="003102FA" w:rsidRDefault="0051506F" w:rsidP="0051506F">
            <w:pPr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3102FA">
              <w:rPr>
                <w:rFonts w:eastAsia="Times New Roman" w:cstheme="minorHAnsi"/>
                <w:color w:val="000000"/>
                <w:lang w:eastAsia="nl-NL"/>
              </w:rPr>
              <w:t>15</w:t>
            </w:r>
            <w:r>
              <w:rPr>
                <w:rFonts w:eastAsia="Times New Roman" w:cstheme="minorHAnsi"/>
                <w:color w:val="000000"/>
                <w:lang w:eastAsia="nl-NL"/>
              </w:rPr>
              <w:t xml:space="preserve"> (2.3%)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DBE1E" w14:textId="77777777" w:rsidR="0051506F" w:rsidRPr="003102FA" w:rsidRDefault="0051506F" w:rsidP="0051506F">
            <w:pPr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3102FA">
              <w:rPr>
                <w:rFonts w:eastAsia="Times New Roman" w:cstheme="minorHAnsi"/>
                <w:color w:val="000000"/>
                <w:lang w:eastAsia="nl-NL"/>
              </w:rPr>
              <w:t>17</w:t>
            </w:r>
            <w:r>
              <w:rPr>
                <w:rFonts w:eastAsia="Times New Roman" w:cstheme="minorHAnsi"/>
                <w:color w:val="000000"/>
                <w:lang w:eastAsia="nl-NL"/>
              </w:rPr>
              <w:t xml:space="preserve"> (3.2%)</w:t>
            </w:r>
          </w:p>
        </w:tc>
      </w:tr>
      <w:tr w:rsidR="0051506F" w:rsidRPr="003102FA" w14:paraId="583E583B" w14:textId="77777777" w:rsidTr="0051506F">
        <w:trPr>
          <w:trHeight w:val="342"/>
        </w:trPr>
        <w:tc>
          <w:tcPr>
            <w:tcW w:w="3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D17B6" w14:textId="77777777" w:rsidR="0051506F" w:rsidRPr="003102FA" w:rsidRDefault="0051506F" w:rsidP="0051506F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3102FA">
              <w:rPr>
                <w:rFonts w:eastAsia="Times New Roman" w:cstheme="minorHAnsi"/>
                <w:color w:val="000000"/>
                <w:lang w:eastAsia="nl-NL"/>
              </w:rPr>
              <w:t>Additional testing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37D48" w14:textId="77777777" w:rsidR="0051506F" w:rsidRPr="003102FA" w:rsidRDefault="0051506F" w:rsidP="0051506F">
            <w:pPr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3102FA">
              <w:rPr>
                <w:rFonts w:eastAsia="Times New Roman" w:cstheme="minorHAnsi"/>
                <w:color w:val="000000"/>
                <w:lang w:eastAsia="nl-NL"/>
              </w:rPr>
              <w:t>52</w:t>
            </w:r>
            <w:r>
              <w:rPr>
                <w:rFonts w:eastAsia="Times New Roman" w:cstheme="minorHAnsi"/>
                <w:color w:val="000000"/>
                <w:lang w:eastAsia="nl-NL"/>
              </w:rPr>
              <w:t xml:space="preserve"> (2.6%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9F6AB" w14:textId="77777777" w:rsidR="0051506F" w:rsidRPr="003102FA" w:rsidRDefault="0051506F" w:rsidP="0051506F">
            <w:pPr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3102FA">
              <w:rPr>
                <w:rFonts w:eastAsia="Times New Roman" w:cstheme="minorHAnsi"/>
                <w:color w:val="000000"/>
                <w:lang w:eastAsia="nl-NL"/>
              </w:rPr>
              <w:t>11</w:t>
            </w:r>
            <w:r>
              <w:rPr>
                <w:rFonts w:eastAsia="Times New Roman" w:cstheme="minorHAnsi"/>
                <w:color w:val="000000"/>
                <w:lang w:eastAsia="nl-NL"/>
              </w:rPr>
              <w:t xml:space="preserve"> (1.3%)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8CAD8" w14:textId="77777777" w:rsidR="0051506F" w:rsidRPr="003102FA" w:rsidRDefault="0051506F" w:rsidP="0051506F">
            <w:pPr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3102FA">
              <w:rPr>
                <w:rFonts w:eastAsia="Times New Roman" w:cstheme="minorHAnsi"/>
                <w:color w:val="000000"/>
                <w:lang w:eastAsia="nl-NL"/>
              </w:rPr>
              <w:t>17</w:t>
            </w:r>
            <w:r>
              <w:rPr>
                <w:rFonts w:eastAsia="Times New Roman" w:cstheme="minorHAnsi"/>
                <w:color w:val="000000"/>
                <w:lang w:eastAsia="nl-NL"/>
              </w:rPr>
              <w:t xml:space="preserve"> (2.6%)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AC0AC" w14:textId="77777777" w:rsidR="0051506F" w:rsidRPr="003102FA" w:rsidRDefault="0051506F" w:rsidP="0051506F">
            <w:pPr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3102FA">
              <w:rPr>
                <w:rFonts w:eastAsia="Times New Roman" w:cstheme="minorHAnsi"/>
                <w:color w:val="000000"/>
                <w:lang w:eastAsia="nl-NL"/>
              </w:rPr>
              <w:t>24</w:t>
            </w:r>
            <w:r>
              <w:rPr>
                <w:rFonts w:eastAsia="Times New Roman" w:cstheme="minorHAnsi"/>
                <w:color w:val="000000"/>
                <w:lang w:eastAsia="nl-NL"/>
              </w:rPr>
              <w:t xml:space="preserve"> (4.6%)</w:t>
            </w:r>
          </w:p>
        </w:tc>
      </w:tr>
      <w:tr w:rsidR="0051506F" w:rsidRPr="003102FA" w14:paraId="3DD81FF3" w14:textId="77777777" w:rsidTr="0051506F">
        <w:trPr>
          <w:trHeight w:val="342"/>
        </w:trPr>
        <w:tc>
          <w:tcPr>
            <w:tcW w:w="3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BAFCA" w14:textId="77777777" w:rsidR="0051506F" w:rsidRPr="003102FA" w:rsidRDefault="0051506F" w:rsidP="0051506F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3102FA">
              <w:rPr>
                <w:rFonts w:eastAsia="Times New Roman" w:cstheme="minorHAnsi"/>
                <w:color w:val="000000"/>
                <w:lang w:eastAsia="nl-NL"/>
              </w:rPr>
              <w:t>Duration of illness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3C8DA" w14:textId="77777777" w:rsidR="0051506F" w:rsidRPr="003102FA" w:rsidRDefault="0051506F" w:rsidP="0051506F">
            <w:pPr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3102FA">
              <w:rPr>
                <w:rFonts w:eastAsia="Times New Roman" w:cstheme="minorHAnsi"/>
                <w:color w:val="000000"/>
                <w:lang w:eastAsia="nl-NL"/>
              </w:rPr>
              <w:t>49</w:t>
            </w:r>
            <w:r>
              <w:rPr>
                <w:rFonts w:eastAsia="Times New Roman" w:cstheme="minorHAnsi"/>
                <w:color w:val="000000"/>
                <w:lang w:eastAsia="nl-NL"/>
              </w:rPr>
              <w:t xml:space="preserve"> (2.4%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D1F66" w14:textId="77777777" w:rsidR="0051506F" w:rsidRPr="003102FA" w:rsidRDefault="0051506F" w:rsidP="0051506F">
            <w:pPr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3102FA">
              <w:rPr>
                <w:rFonts w:eastAsia="Times New Roman" w:cstheme="minorHAnsi"/>
                <w:color w:val="000000"/>
                <w:lang w:eastAsia="nl-NL"/>
              </w:rPr>
              <w:t>39</w:t>
            </w:r>
            <w:r>
              <w:rPr>
                <w:rFonts w:eastAsia="Times New Roman" w:cstheme="minorHAnsi"/>
                <w:color w:val="000000"/>
                <w:lang w:eastAsia="nl-NL"/>
              </w:rPr>
              <w:t xml:space="preserve"> (4.6%)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A5B7A" w14:textId="77777777" w:rsidR="0051506F" w:rsidRPr="003102FA" w:rsidRDefault="0051506F" w:rsidP="0051506F">
            <w:pPr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3102FA">
              <w:rPr>
                <w:rFonts w:eastAsia="Times New Roman" w:cstheme="minorHAnsi"/>
                <w:color w:val="000000"/>
                <w:lang w:eastAsia="nl-NL"/>
              </w:rPr>
              <w:t>3</w:t>
            </w:r>
            <w:r>
              <w:rPr>
                <w:rFonts w:eastAsia="Times New Roman" w:cstheme="minorHAnsi"/>
                <w:color w:val="000000"/>
                <w:lang w:eastAsia="nl-NL"/>
              </w:rPr>
              <w:t xml:space="preserve"> (0.5%)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445D7" w14:textId="77777777" w:rsidR="0051506F" w:rsidRPr="003102FA" w:rsidRDefault="0051506F" w:rsidP="0051506F">
            <w:pPr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3102FA">
              <w:rPr>
                <w:rFonts w:eastAsia="Times New Roman" w:cstheme="minorHAnsi"/>
                <w:color w:val="000000"/>
                <w:lang w:eastAsia="nl-NL"/>
              </w:rPr>
              <w:t>7</w:t>
            </w:r>
            <w:r>
              <w:rPr>
                <w:rFonts w:eastAsia="Times New Roman" w:cstheme="minorHAnsi"/>
                <w:color w:val="000000"/>
                <w:lang w:eastAsia="nl-NL"/>
              </w:rPr>
              <w:t xml:space="preserve"> (1.3%)</w:t>
            </w:r>
          </w:p>
        </w:tc>
      </w:tr>
      <w:tr w:rsidR="0051506F" w:rsidRPr="003102FA" w14:paraId="16CF0BB4" w14:textId="77777777" w:rsidTr="0051506F">
        <w:trPr>
          <w:trHeight w:val="342"/>
        </w:trPr>
        <w:tc>
          <w:tcPr>
            <w:tcW w:w="3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E74C3" w14:textId="77777777" w:rsidR="0051506F" w:rsidRPr="003102FA" w:rsidRDefault="0051506F" w:rsidP="0051506F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3102FA">
              <w:rPr>
                <w:rFonts w:eastAsia="Times New Roman" w:cstheme="minorHAnsi"/>
                <w:color w:val="000000"/>
                <w:lang w:eastAsia="nl-NL"/>
              </w:rPr>
              <w:t>Age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21B42" w14:textId="77777777" w:rsidR="0051506F" w:rsidRPr="003102FA" w:rsidRDefault="0051506F" w:rsidP="0051506F">
            <w:pPr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3102FA">
              <w:rPr>
                <w:rFonts w:eastAsia="Times New Roman" w:cstheme="minorHAnsi"/>
                <w:color w:val="000000"/>
                <w:lang w:eastAsia="nl-NL"/>
              </w:rPr>
              <w:t>42</w:t>
            </w:r>
            <w:r>
              <w:rPr>
                <w:rFonts w:eastAsia="Times New Roman" w:cstheme="minorHAnsi"/>
                <w:color w:val="000000"/>
                <w:lang w:eastAsia="nl-NL"/>
              </w:rPr>
              <w:t xml:space="preserve"> (2.1%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C7238" w14:textId="77777777" w:rsidR="0051506F" w:rsidRPr="003102FA" w:rsidRDefault="0051506F" w:rsidP="0051506F">
            <w:pPr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3102FA">
              <w:rPr>
                <w:rFonts w:eastAsia="Times New Roman" w:cstheme="minorHAnsi"/>
                <w:color w:val="000000"/>
                <w:lang w:eastAsia="nl-NL"/>
              </w:rPr>
              <w:t>24</w:t>
            </w:r>
            <w:r>
              <w:rPr>
                <w:rFonts w:eastAsia="Times New Roman" w:cstheme="minorHAnsi"/>
                <w:color w:val="000000"/>
                <w:lang w:eastAsia="nl-NL"/>
              </w:rPr>
              <w:t xml:space="preserve"> (2.8%)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68D83" w14:textId="77777777" w:rsidR="0051506F" w:rsidRPr="003102FA" w:rsidRDefault="0051506F" w:rsidP="0051506F">
            <w:pPr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3102FA">
              <w:rPr>
                <w:rFonts w:eastAsia="Times New Roman" w:cstheme="minorHAnsi"/>
                <w:color w:val="000000"/>
                <w:lang w:eastAsia="nl-NL"/>
              </w:rPr>
              <w:t>10</w:t>
            </w:r>
            <w:r>
              <w:rPr>
                <w:rFonts w:eastAsia="Times New Roman" w:cstheme="minorHAnsi"/>
                <w:color w:val="000000"/>
                <w:lang w:eastAsia="nl-NL"/>
              </w:rPr>
              <w:t xml:space="preserve"> (1.5%)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F92C9" w14:textId="77777777" w:rsidR="0051506F" w:rsidRPr="003102FA" w:rsidRDefault="0051506F" w:rsidP="0051506F">
            <w:pPr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3102FA">
              <w:rPr>
                <w:rFonts w:eastAsia="Times New Roman" w:cstheme="minorHAnsi"/>
                <w:color w:val="000000"/>
                <w:lang w:eastAsia="nl-NL"/>
              </w:rPr>
              <w:t>8</w:t>
            </w:r>
            <w:r>
              <w:rPr>
                <w:rFonts w:eastAsia="Times New Roman" w:cstheme="minorHAnsi"/>
                <w:color w:val="000000"/>
                <w:lang w:eastAsia="nl-NL"/>
              </w:rPr>
              <w:t xml:space="preserve"> (1.5%)</w:t>
            </w:r>
          </w:p>
        </w:tc>
      </w:tr>
      <w:tr w:rsidR="0051506F" w:rsidRPr="003102FA" w14:paraId="2039A1F6" w14:textId="77777777" w:rsidTr="0051506F">
        <w:trPr>
          <w:trHeight w:val="342"/>
        </w:trPr>
        <w:tc>
          <w:tcPr>
            <w:tcW w:w="3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0B456" w14:textId="77777777" w:rsidR="0051506F" w:rsidRPr="003102FA" w:rsidRDefault="0051506F" w:rsidP="0051506F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3102FA">
              <w:rPr>
                <w:rFonts w:eastAsia="Times New Roman" w:cstheme="minorHAnsi"/>
                <w:color w:val="000000"/>
                <w:lang w:eastAsia="nl-NL"/>
              </w:rPr>
              <w:t>Parents' expectation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306B5" w14:textId="77777777" w:rsidR="0051506F" w:rsidRPr="003102FA" w:rsidRDefault="0051506F" w:rsidP="0051506F">
            <w:pPr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3102FA">
              <w:rPr>
                <w:rFonts w:eastAsia="Times New Roman" w:cstheme="minorHAnsi"/>
                <w:color w:val="000000"/>
                <w:lang w:eastAsia="nl-NL"/>
              </w:rPr>
              <w:t>24</w:t>
            </w:r>
            <w:r>
              <w:rPr>
                <w:rFonts w:eastAsia="Times New Roman" w:cstheme="minorHAnsi"/>
                <w:color w:val="000000"/>
                <w:lang w:eastAsia="nl-NL"/>
              </w:rPr>
              <w:t xml:space="preserve"> (1.2%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521D3" w14:textId="77777777" w:rsidR="0051506F" w:rsidRPr="003102FA" w:rsidRDefault="0051506F" w:rsidP="0051506F">
            <w:pPr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3102FA">
              <w:rPr>
                <w:rFonts w:eastAsia="Times New Roman" w:cstheme="minorHAnsi"/>
                <w:color w:val="000000"/>
                <w:lang w:eastAsia="nl-NL"/>
              </w:rPr>
              <w:t>22</w:t>
            </w:r>
            <w:r>
              <w:rPr>
                <w:rFonts w:eastAsia="Times New Roman" w:cstheme="minorHAnsi"/>
                <w:color w:val="000000"/>
                <w:lang w:eastAsia="nl-NL"/>
              </w:rPr>
              <w:t xml:space="preserve"> (2.6%)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F6DDA" w14:textId="77777777" w:rsidR="0051506F" w:rsidRPr="003102FA" w:rsidRDefault="0051506F" w:rsidP="0051506F">
            <w:pPr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3102FA">
              <w:rPr>
                <w:rFonts w:eastAsia="Times New Roman" w:cstheme="minorHAnsi"/>
                <w:color w:val="000000"/>
                <w:lang w:eastAsia="nl-NL"/>
              </w:rPr>
              <w:t>1</w:t>
            </w:r>
            <w:r>
              <w:rPr>
                <w:rFonts w:eastAsia="Times New Roman" w:cstheme="minorHAnsi"/>
                <w:color w:val="000000"/>
                <w:lang w:eastAsia="nl-NL"/>
              </w:rPr>
              <w:t xml:space="preserve"> (0.2%)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601A3" w14:textId="77777777" w:rsidR="0051506F" w:rsidRPr="003102FA" w:rsidRDefault="0051506F" w:rsidP="0051506F">
            <w:pPr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3102FA">
              <w:rPr>
                <w:rFonts w:eastAsia="Times New Roman" w:cstheme="minorHAnsi"/>
                <w:color w:val="000000"/>
                <w:lang w:eastAsia="nl-NL"/>
              </w:rPr>
              <w:t>1</w:t>
            </w:r>
            <w:r>
              <w:rPr>
                <w:rFonts w:eastAsia="Times New Roman" w:cstheme="minorHAnsi"/>
                <w:color w:val="000000"/>
                <w:lang w:eastAsia="nl-NL"/>
              </w:rPr>
              <w:t xml:space="preserve"> (0.2%)</w:t>
            </w:r>
          </w:p>
        </w:tc>
      </w:tr>
      <w:tr w:rsidR="0051506F" w:rsidRPr="003102FA" w14:paraId="3EB7AF87" w14:textId="77777777" w:rsidTr="0051506F">
        <w:trPr>
          <w:trHeight w:val="342"/>
        </w:trPr>
        <w:tc>
          <w:tcPr>
            <w:tcW w:w="3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70DE1" w14:textId="77777777" w:rsidR="0051506F" w:rsidRPr="003102FA" w:rsidRDefault="0051506F" w:rsidP="0051506F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3102FA">
              <w:rPr>
                <w:rFonts w:eastAsia="Times New Roman" w:cstheme="minorHAnsi"/>
                <w:color w:val="000000"/>
                <w:lang w:eastAsia="nl-NL"/>
              </w:rPr>
              <w:t xml:space="preserve">Time of </w:t>
            </w:r>
            <w:r>
              <w:rPr>
                <w:rFonts w:eastAsia="Times New Roman" w:cstheme="minorHAnsi"/>
                <w:color w:val="000000"/>
                <w:lang w:eastAsia="nl-NL"/>
              </w:rPr>
              <w:t xml:space="preserve">the </w:t>
            </w:r>
            <w:r w:rsidRPr="003102FA">
              <w:rPr>
                <w:rFonts w:eastAsia="Times New Roman" w:cstheme="minorHAnsi"/>
                <w:color w:val="000000"/>
                <w:lang w:eastAsia="nl-NL"/>
              </w:rPr>
              <w:t>consultation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C5913" w14:textId="77777777" w:rsidR="0051506F" w:rsidRPr="003102FA" w:rsidRDefault="0051506F" w:rsidP="0051506F">
            <w:pPr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3102FA">
              <w:rPr>
                <w:rFonts w:eastAsia="Times New Roman" w:cstheme="minorHAnsi"/>
                <w:color w:val="000000"/>
                <w:lang w:eastAsia="nl-NL"/>
              </w:rPr>
              <w:t>22</w:t>
            </w:r>
            <w:r>
              <w:rPr>
                <w:rFonts w:eastAsia="Times New Roman" w:cstheme="minorHAnsi"/>
                <w:color w:val="000000"/>
                <w:lang w:eastAsia="nl-NL"/>
              </w:rPr>
              <w:t xml:space="preserve"> (1.1%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21874" w14:textId="77777777" w:rsidR="0051506F" w:rsidRPr="003102FA" w:rsidRDefault="0051506F" w:rsidP="0051506F">
            <w:pPr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3102FA">
              <w:rPr>
                <w:rFonts w:eastAsia="Times New Roman" w:cstheme="minorHAnsi"/>
                <w:color w:val="000000"/>
                <w:lang w:eastAsia="nl-NL"/>
              </w:rPr>
              <w:t>22</w:t>
            </w:r>
            <w:r>
              <w:rPr>
                <w:rFonts w:eastAsia="Times New Roman" w:cstheme="minorHAnsi"/>
                <w:color w:val="000000"/>
                <w:lang w:eastAsia="nl-NL"/>
              </w:rPr>
              <w:t xml:space="preserve"> (2.6%)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0D8DA" w14:textId="77777777" w:rsidR="0051506F" w:rsidRPr="003102FA" w:rsidRDefault="0051506F" w:rsidP="0051506F">
            <w:pPr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3102FA">
              <w:rPr>
                <w:rFonts w:eastAsia="Times New Roman" w:cstheme="minorHAnsi"/>
                <w:color w:val="000000"/>
                <w:lang w:eastAsia="nl-NL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C24AC" w14:textId="77777777" w:rsidR="0051506F" w:rsidRPr="003102FA" w:rsidRDefault="0051506F" w:rsidP="0051506F">
            <w:pPr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3102FA">
              <w:rPr>
                <w:rFonts w:eastAsia="Times New Roman" w:cstheme="minorHAnsi"/>
                <w:color w:val="000000"/>
                <w:lang w:eastAsia="nl-NL"/>
              </w:rPr>
              <w:t>0</w:t>
            </w:r>
          </w:p>
        </w:tc>
      </w:tr>
      <w:tr w:rsidR="0051506F" w:rsidRPr="003102FA" w14:paraId="1C360A78" w14:textId="77777777" w:rsidTr="0051506F">
        <w:trPr>
          <w:trHeight w:val="342"/>
        </w:trPr>
        <w:tc>
          <w:tcPr>
            <w:tcW w:w="3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5AE1A" w14:textId="77777777" w:rsidR="0051506F" w:rsidRPr="003102FA" w:rsidRDefault="0051506F" w:rsidP="0051506F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3102FA">
              <w:rPr>
                <w:rFonts w:eastAsia="Times New Roman" w:cstheme="minorHAnsi"/>
                <w:color w:val="000000"/>
                <w:lang w:eastAsia="nl-NL"/>
              </w:rPr>
              <w:t>Holiday plans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4F00A" w14:textId="77777777" w:rsidR="0051506F" w:rsidRPr="003102FA" w:rsidRDefault="0051506F" w:rsidP="0051506F">
            <w:pPr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3102FA">
              <w:rPr>
                <w:rFonts w:eastAsia="Times New Roman" w:cstheme="minorHAnsi"/>
                <w:color w:val="000000"/>
                <w:lang w:eastAsia="nl-NL"/>
              </w:rPr>
              <w:t>18</w:t>
            </w:r>
            <w:r>
              <w:rPr>
                <w:rFonts w:eastAsia="Times New Roman" w:cstheme="minorHAnsi"/>
                <w:color w:val="000000"/>
                <w:lang w:eastAsia="nl-NL"/>
              </w:rPr>
              <w:t xml:space="preserve"> (0.9%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98C3F" w14:textId="77777777" w:rsidR="0051506F" w:rsidRPr="003102FA" w:rsidRDefault="0051506F" w:rsidP="0051506F">
            <w:pPr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3102FA">
              <w:rPr>
                <w:rFonts w:eastAsia="Times New Roman" w:cstheme="minorHAnsi"/>
                <w:color w:val="000000"/>
                <w:lang w:eastAsia="nl-NL"/>
              </w:rPr>
              <w:t>17</w:t>
            </w:r>
            <w:r>
              <w:rPr>
                <w:rFonts w:eastAsia="Times New Roman" w:cstheme="minorHAnsi"/>
                <w:color w:val="000000"/>
                <w:lang w:eastAsia="nl-NL"/>
              </w:rPr>
              <w:t xml:space="preserve"> (2.0%)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613D9" w14:textId="77777777" w:rsidR="0051506F" w:rsidRPr="003102FA" w:rsidRDefault="0051506F" w:rsidP="0051506F">
            <w:pPr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3102FA">
              <w:rPr>
                <w:rFonts w:eastAsia="Times New Roman" w:cstheme="minorHAnsi"/>
                <w:color w:val="000000"/>
                <w:lang w:eastAsia="nl-NL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41FD5" w14:textId="77777777" w:rsidR="0051506F" w:rsidRPr="003102FA" w:rsidRDefault="0051506F" w:rsidP="0051506F">
            <w:pPr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3102FA">
              <w:rPr>
                <w:rFonts w:eastAsia="Times New Roman" w:cstheme="minorHAnsi"/>
                <w:color w:val="000000"/>
                <w:lang w:eastAsia="nl-NL"/>
              </w:rPr>
              <w:t>1</w:t>
            </w:r>
            <w:r>
              <w:rPr>
                <w:rFonts w:eastAsia="Times New Roman" w:cstheme="minorHAnsi"/>
                <w:color w:val="000000"/>
                <w:lang w:eastAsia="nl-NL"/>
              </w:rPr>
              <w:t xml:space="preserve"> (0.2%)</w:t>
            </w:r>
          </w:p>
        </w:tc>
      </w:tr>
      <w:tr w:rsidR="0051506F" w:rsidRPr="003102FA" w14:paraId="254DDA5A" w14:textId="77777777" w:rsidTr="0051506F">
        <w:trPr>
          <w:trHeight w:val="342"/>
        </w:trPr>
        <w:tc>
          <w:tcPr>
            <w:tcW w:w="3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C5A22" w14:textId="77777777" w:rsidR="0051506F" w:rsidRPr="003102FA" w:rsidRDefault="0051506F" w:rsidP="0051506F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3102FA">
              <w:rPr>
                <w:rFonts w:eastAsia="Times New Roman" w:cstheme="minorHAnsi"/>
                <w:color w:val="000000"/>
                <w:lang w:eastAsia="nl-NL"/>
              </w:rPr>
              <w:t>Gut feeling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AC191" w14:textId="77777777" w:rsidR="0051506F" w:rsidRPr="003102FA" w:rsidRDefault="0051506F" w:rsidP="0051506F">
            <w:pPr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3102FA">
              <w:rPr>
                <w:rFonts w:eastAsia="Times New Roman" w:cstheme="minorHAnsi"/>
                <w:color w:val="000000"/>
                <w:lang w:eastAsia="nl-NL"/>
              </w:rPr>
              <w:t>9</w:t>
            </w:r>
            <w:r>
              <w:rPr>
                <w:rFonts w:eastAsia="Times New Roman" w:cstheme="minorHAnsi"/>
                <w:color w:val="000000"/>
                <w:lang w:eastAsia="nl-NL"/>
              </w:rPr>
              <w:t xml:space="preserve"> (0.4%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08AC6" w14:textId="77777777" w:rsidR="0051506F" w:rsidRPr="003102FA" w:rsidRDefault="0051506F" w:rsidP="0051506F">
            <w:pPr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3102FA">
              <w:rPr>
                <w:rFonts w:eastAsia="Times New Roman" w:cstheme="minorHAnsi"/>
                <w:color w:val="000000"/>
                <w:lang w:eastAsia="nl-NL"/>
              </w:rPr>
              <w:t>9</w:t>
            </w:r>
            <w:r>
              <w:rPr>
                <w:rFonts w:eastAsia="Times New Roman" w:cstheme="minorHAnsi"/>
                <w:color w:val="000000"/>
                <w:lang w:eastAsia="nl-NL"/>
              </w:rPr>
              <w:t xml:space="preserve"> (1.1%)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8C97D" w14:textId="77777777" w:rsidR="0051506F" w:rsidRPr="003102FA" w:rsidRDefault="0051506F" w:rsidP="0051506F">
            <w:pPr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3102FA">
              <w:rPr>
                <w:rFonts w:eastAsia="Times New Roman" w:cstheme="minorHAnsi"/>
                <w:color w:val="000000"/>
                <w:lang w:eastAsia="nl-NL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6880A" w14:textId="77777777" w:rsidR="0051506F" w:rsidRPr="003102FA" w:rsidRDefault="0051506F" w:rsidP="0051506F">
            <w:pPr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3102FA">
              <w:rPr>
                <w:rFonts w:eastAsia="Times New Roman" w:cstheme="minorHAnsi"/>
                <w:color w:val="000000"/>
                <w:lang w:eastAsia="nl-NL"/>
              </w:rPr>
              <w:t>0</w:t>
            </w:r>
          </w:p>
        </w:tc>
      </w:tr>
      <w:tr w:rsidR="0051506F" w:rsidRPr="003102FA" w14:paraId="54C9B33F" w14:textId="77777777" w:rsidTr="0051506F">
        <w:trPr>
          <w:trHeight w:val="342"/>
        </w:trPr>
        <w:tc>
          <w:tcPr>
            <w:tcW w:w="3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E65C5" w14:textId="77777777" w:rsidR="0051506F" w:rsidRPr="003102FA" w:rsidRDefault="0051506F" w:rsidP="0051506F">
            <w:pPr>
              <w:rPr>
                <w:rFonts w:eastAsia="Times New Roman" w:cstheme="minorHAnsi"/>
                <w:color w:val="000000"/>
                <w:lang w:val="en-US" w:eastAsia="nl-NL"/>
              </w:rPr>
            </w:pPr>
            <w:r w:rsidRPr="003102FA">
              <w:rPr>
                <w:rFonts w:eastAsia="Times New Roman" w:cstheme="minorHAnsi"/>
                <w:color w:val="000000"/>
                <w:lang w:val="en-US" w:eastAsia="nl-NL"/>
              </w:rPr>
              <w:t xml:space="preserve">Different ill </w:t>
            </w:r>
            <w:r>
              <w:rPr>
                <w:rFonts w:eastAsia="Times New Roman" w:cstheme="minorHAnsi"/>
                <w:color w:val="000000"/>
                <w:lang w:val="en-US" w:eastAsia="nl-NL"/>
              </w:rPr>
              <w:t xml:space="preserve">child </w:t>
            </w:r>
            <w:r w:rsidRPr="003102FA">
              <w:rPr>
                <w:rFonts w:eastAsia="Times New Roman" w:cstheme="minorHAnsi"/>
                <w:color w:val="000000"/>
                <w:lang w:val="en-US" w:eastAsia="nl-NL"/>
              </w:rPr>
              <w:t>compared to previous episode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2FD73" w14:textId="77777777" w:rsidR="0051506F" w:rsidRPr="003102FA" w:rsidRDefault="0051506F" w:rsidP="0051506F">
            <w:pPr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3102FA">
              <w:rPr>
                <w:rFonts w:eastAsia="Times New Roman" w:cstheme="minorHAnsi"/>
                <w:color w:val="000000"/>
                <w:lang w:eastAsia="nl-NL"/>
              </w:rPr>
              <w:t>5</w:t>
            </w:r>
            <w:r>
              <w:rPr>
                <w:rFonts w:eastAsia="Times New Roman" w:cstheme="minorHAnsi"/>
                <w:color w:val="000000"/>
                <w:lang w:eastAsia="nl-NL"/>
              </w:rPr>
              <w:t xml:space="preserve"> (0.2%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1F82D" w14:textId="77777777" w:rsidR="0051506F" w:rsidRPr="003102FA" w:rsidRDefault="0051506F" w:rsidP="0051506F">
            <w:pPr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3102FA">
              <w:rPr>
                <w:rFonts w:eastAsia="Times New Roman" w:cstheme="minorHAnsi"/>
                <w:color w:val="000000"/>
                <w:lang w:eastAsia="nl-NL"/>
              </w:rPr>
              <w:t>5</w:t>
            </w:r>
            <w:r>
              <w:rPr>
                <w:rFonts w:eastAsia="Times New Roman" w:cstheme="minorHAnsi"/>
                <w:color w:val="000000"/>
                <w:lang w:eastAsia="nl-NL"/>
              </w:rPr>
              <w:t xml:space="preserve"> (0.6%)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A9031" w14:textId="77777777" w:rsidR="0051506F" w:rsidRPr="003102FA" w:rsidRDefault="0051506F" w:rsidP="0051506F">
            <w:pPr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3102FA">
              <w:rPr>
                <w:rFonts w:eastAsia="Times New Roman" w:cstheme="minorHAnsi"/>
                <w:color w:val="000000"/>
                <w:lang w:eastAsia="nl-NL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A8A55" w14:textId="77777777" w:rsidR="0051506F" w:rsidRPr="003102FA" w:rsidRDefault="0051506F" w:rsidP="0051506F">
            <w:pPr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3102FA">
              <w:rPr>
                <w:rFonts w:eastAsia="Times New Roman" w:cstheme="minorHAnsi"/>
                <w:color w:val="000000"/>
                <w:lang w:eastAsia="nl-NL"/>
              </w:rPr>
              <w:t>0</w:t>
            </w:r>
          </w:p>
        </w:tc>
      </w:tr>
      <w:tr w:rsidR="0051506F" w:rsidRPr="003102FA" w14:paraId="5848C6F0" w14:textId="77777777" w:rsidTr="0051506F">
        <w:trPr>
          <w:trHeight w:val="342"/>
        </w:trPr>
        <w:tc>
          <w:tcPr>
            <w:tcW w:w="3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E65F5" w14:textId="77777777" w:rsidR="0051506F" w:rsidRPr="003102FA" w:rsidRDefault="0051506F" w:rsidP="0051506F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3102FA">
              <w:rPr>
                <w:rFonts w:eastAsia="Times New Roman" w:cstheme="minorHAnsi"/>
                <w:color w:val="000000"/>
                <w:lang w:eastAsia="nl-NL"/>
              </w:rPr>
              <w:t>To prevent contamination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A3B53" w14:textId="77777777" w:rsidR="0051506F" w:rsidRPr="003102FA" w:rsidRDefault="0051506F" w:rsidP="0051506F">
            <w:pPr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3102FA">
              <w:rPr>
                <w:rFonts w:eastAsia="Times New Roman" w:cstheme="minorHAnsi"/>
                <w:color w:val="000000"/>
                <w:lang w:eastAsia="nl-NL"/>
              </w:rPr>
              <w:t>3</w:t>
            </w:r>
            <w:r>
              <w:rPr>
                <w:rFonts w:eastAsia="Times New Roman" w:cstheme="minorHAnsi"/>
                <w:color w:val="000000"/>
                <w:lang w:eastAsia="nl-NL"/>
              </w:rPr>
              <w:t xml:space="preserve"> (0.1%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2B865" w14:textId="77777777" w:rsidR="0051506F" w:rsidRPr="003102FA" w:rsidRDefault="0051506F" w:rsidP="0051506F">
            <w:pPr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3102FA">
              <w:rPr>
                <w:rFonts w:eastAsia="Times New Roman" w:cstheme="minorHAnsi"/>
                <w:color w:val="000000"/>
                <w:lang w:eastAsia="nl-NL"/>
              </w:rPr>
              <w:t>3</w:t>
            </w:r>
            <w:r>
              <w:rPr>
                <w:rFonts w:eastAsia="Times New Roman" w:cstheme="minorHAnsi"/>
                <w:color w:val="000000"/>
                <w:lang w:eastAsia="nl-NL"/>
              </w:rPr>
              <w:t xml:space="preserve"> (0.4%)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8BAFB" w14:textId="77777777" w:rsidR="0051506F" w:rsidRPr="003102FA" w:rsidRDefault="0051506F" w:rsidP="0051506F">
            <w:pPr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3102FA">
              <w:rPr>
                <w:rFonts w:eastAsia="Times New Roman" w:cstheme="minorHAnsi"/>
                <w:color w:val="000000"/>
                <w:lang w:eastAsia="nl-NL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A032E" w14:textId="77777777" w:rsidR="0051506F" w:rsidRPr="003102FA" w:rsidRDefault="0051506F" w:rsidP="0051506F">
            <w:pPr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3102FA">
              <w:rPr>
                <w:rFonts w:eastAsia="Times New Roman" w:cstheme="minorHAnsi"/>
                <w:color w:val="000000"/>
                <w:lang w:eastAsia="nl-NL"/>
              </w:rPr>
              <w:t>0</w:t>
            </w:r>
          </w:p>
        </w:tc>
      </w:tr>
      <w:tr w:rsidR="0051506F" w:rsidRPr="003102FA" w14:paraId="0FF02D9A" w14:textId="77777777" w:rsidTr="0051506F">
        <w:trPr>
          <w:trHeight w:val="342"/>
        </w:trPr>
        <w:tc>
          <w:tcPr>
            <w:tcW w:w="3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4CD1C" w14:textId="77777777" w:rsidR="0051506F" w:rsidRPr="003102FA" w:rsidRDefault="0051506F" w:rsidP="0051506F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3102FA">
              <w:rPr>
                <w:rFonts w:eastAsia="Times New Roman" w:cstheme="minorHAnsi"/>
                <w:color w:val="000000"/>
                <w:lang w:eastAsia="nl-NL"/>
              </w:rPr>
              <w:t>Social concerns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DA8E8" w14:textId="77777777" w:rsidR="0051506F" w:rsidRPr="003102FA" w:rsidRDefault="0051506F" w:rsidP="0051506F">
            <w:pPr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3102FA">
              <w:rPr>
                <w:rFonts w:eastAsia="Times New Roman" w:cstheme="minorHAnsi"/>
                <w:color w:val="000000"/>
                <w:lang w:eastAsia="nl-NL"/>
              </w:rPr>
              <w:t>1</w:t>
            </w:r>
            <w:r>
              <w:rPr>
                <w:rFonts w:eastAsia="Times New Roman" w:cstheme="minorHAnsi"/>
                <w:color w:val="000000"/>
                <w:lang w:eastAsia="nl-NL"/>
              </w:rPr>
              <w:t xml:space="preserve"> (&lt;0.1%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577F8" w14:textId="77777777" w:rsidR="0051506F" w:rsidRPr="003102FA" w:rsidRDefault="0051506F" w:rsidP="0051506F">
            <w:pPr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3102FA">
              <w:rPr>
                <w:rFonts w:eastAsia="Times New Roman" w:cstheme="minorHAnsi"/>
                <w:color w:val="000000"/>
                <w:lang w:eastAsia="nl-NL"/>
              </w:rPr>
              <w:t>1</w:t>
            </w:r>
            <w:r>
              <w:rPr>
                <w:rFonts w:eastAsia="Times New Roman" w:cstheme="minorHAnsi"/>
                <w:color w:val="000000"/>
                <w:lang w:eastAsia="nl-NL"/>
              </w:rPr>
              <w:t xml:space="preserve"> (0.1%)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8149A" w14:textId="77777777" w:rsidR="0051506F" w:rsidRPr="003102FA" w:rsidRDefault="0051506F" w:rsidP="0051506F">
            <w:pPr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3102FA">
              <w:rPr>
                <w:rFonts w:eastAsia="Times New Roman" w:cstheme="minorHAnsi"/>
                <w:color w:val="000000"/>
                <w:lang w:eastAsia="nl-NL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B2892" w14:textId="77777777" w:rsidR="0051506F" w:rsidRPr="003102FA" w:rsidRDefault="0051506F" w:rsidP="0051506F">
            <w:pPr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3102FA">
              <w:rPr>
                <w:rFonts w:eastAsia="Times New Roman" w:cstheme="minorHAnsi"/>
                <w:color w:val="000000"/>
                <w:lang w:eastAsia="nl-NL"/>
              </w:rPr>
              <w:t>0</w:t>
            </w:r>
          </w:p>
        </w:tc>
      </w:tr>
      <w:tr w:rsidR="0051506F" w:rsidRPr="003102FA" w14:paraId="7080345A" w14:textId="77777777" w:rsidTr="0051506F">
        <w:trPr>
          <w:trHeight w:val="342"/>
        </w:trPr>
        <w:tc>
          <w:tcPr>
            <w:tcW w:w="3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122824" w14:textId="77777777" w:rsidR="0051506F" w:rsidRPr="00A44FA3" w:rsidRDefault="0051506F" w:rsidP="0051506F">
            <w:pPr>
              <w:rPr>
                <w:rFonts w:eastAsia="Times New Roman" w:cstheme="minorHAnsi"/>
                <w:b/>
                <w:bCs/>
                <w:color w:val="000000"/>
                <w:lang w:eastAsia="nl-NL"/>
              </w:rPr>
            </w:pPr>
            <w:r w:rsidRPr="00A44FA3">
              <w:rPr>
                <w:rFonts w:eastAsia="Times New Roman" w:cstheme="minorHAnsi"/>
                <w:b/>
                <w:bCs/>
                <w:color w:val="000000"/>
                <w:lang w:eastAsia="nl-NL"/>
              </w:rPr>
              <w:t>Total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9AB396" w14:textId="77777777" w:rsidR="0051506F" w:rsidRPr="003102FA" w:rsidRDefault="0051506F" w:rsidP="0051506F">
            <w:pPr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3102FA">
              <w:rPr>
                <w:rFonts w:eastAsia="Times New Roman" w:cstheme="minorHAnsi"/>
                <w:color w:val="000000"/>
                <w:lang w:eastAsia="nl-NL"/>
              </w:rPr>
              <w:t>2030</w:t>
            </w:r>
            <w:r>
              <w:rPr>
                <w:rFonts w:eastAsia="Times New Roman" w:cstheme="minorHAnsi"/>
                <w:color w:val="000000"/>
                <w:lang w:eastAsia="nl-NL"/>
              </w:rPr>
              <w:t xml:space="preserve"> 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E85868" w14:textId="77777777" w:rsidR="0051506F" w:rsidRPr="003102FA" w:rsidRDefault="0051506F" w:rsidP="0051506F">
            <w:pPr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3102FA">
              <w:rPr>
                <w:rFonts w:eastAsia="Times New Roman" w:cstheme="minorHAnsi"/>
                <w:color w:val="000000"/>
                <w:lang w:eastAsia="nl-NL"/>
              </w:rPr>
              <w:t>856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948298" w14:textId="77777777" w:rsidR="0051506F" w:rsidRPr="003102FA" w:rsidRDefault="0051506F" w:rsidP="0051506F">
            <w:pPr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3102FA">
              <w:rPr>
                <w:rFonts w:eastAsia="Times New Roman" w:cstheme="minorHAnsi"/>
                <w:color w:val="000000"/>
                <w:lang w:eastAsia="nl-NL"/>
              </w:rPr>
              <w:t>649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62E1E0" w14:textId="77777777" w:rsidR="0051506F" w:rsidRPr="003102FA" w:rsidRDefault="0051506F" w:rsidP="0051506F">
            <w:pPr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3102FA">
              <w:rPr>
                <w:rFonts w:eastAsia="Times New Roman" w:cstheme="minorHAnsi"/>
                <w:color w:val="000000"/>
                <w:lang w:eastAsia="nl-NL"/>
              </w:rPr>
              <w:t>525</w:t>
            </w:r>
          </w:p>
        </w:tc>
      </w:tr>
      <w:tr w:rsidR="0051506F" w:rsidRPr="003102FA" w14:paraId="03F50CAA" w14:textId="77777777" w:rsidTr="0051506F">
        <w:trPr>
          <w:trHeight w:val="342"/>
        </w:trPr>
        <w:tc>
          <w:tcPr>
            <w:tcW w:w="3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542B5" w14:textId="77777777" w:rsidR="0051506F" w:rsidRPr="003102FA" w:rsidRDefault="0051506F" w:rsidP="0051506F">
            <w:pPr>
              <w:rPr>
                <w:rFonts w:eastAsia="Times New Roman" w:cstheme="minorHAnsi"/>
                <w:color w:val="000000"/>
                <w:lang w:eastAsia="nl-NL"/>
              </w:rPr>
            </w:pPr>
            <w:r w:rsidRPr="003102FA">
              <w:rPr>
                <w:rFonts w:eastAsia="Times New Roman" w:cstheme="minorHAnsi"/>
                <w:color w:val="000000"/>
                <w:lang w:eastAsia="nl-NL"/>
              </w:rPr>
              <w:t>Missing data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CBD59" w14:textId="77777777" w:rsidR="0051506F" w:rsidRPr="003102FA" w:rsidRDefault="0051506F" w:rsidP="0051506F">
            <w:pPr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3102FA">
              <w:rPr>
                <w:rFonts w:eastAsia="Times New Roman" w:cstheme="minorHAnsi"/>
                <w:color w:val="000000"/>
                <w:lang w:eastAsia="nl-NL"/>
              </w:rPr>
              <w:t>85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8BD85" w14:textId="77777777" w:rsidR="0051506F" w:rsidRPr="003102FA" w:rsidRDefault="0051506F" w:rsidP="0051506F">
            <w:pPr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3102FA">
              <w:rPr>
                <w:rFonts w:eastAsia="Times New Roman" w:cstheme="minorHAnsi"/>
                <w:color w:val="000000"/>
                <w:lang w:eastAsia="nl-NL"/>
              </w:rPr>
              <w:t>257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B99E2" w14:textId="77777777" w:rsidR="0051506F" w:rsidRPr="003102FA" w:rsidRDefault="0051506F" w:rsidP="0051506F">
            <w:pPr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3102FA">
              <w:rPr>
                <w:rFonts w:eastAsia="Times New Roman" w:cstheme="minorHAnsi"/>
                <w:color w:val="000000"/>
                <w:lang w:eastAsia="nl-NL"/>
              </w:rPr>
              <w:t>315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B2707" w14:textId="77777777" w:rsidR="0051506F" w:rsidRPr="003102FA" w:rsidRDefault="0051506F" w:rsidP="0051506F">
            <w:pPr>
              <w:jc w:val="right"/>
              <w:rPr>
                <w:rFonts w:eastAsia="Times New Roman" w:cstheme="minorHAnsi"/>
                <w:color w:val="000000"/>
                <w:lang w:eastAsia="nl-NL"/>
              </w:rPr>
            </w:pPr>
            <w:r w:rsidRPr="003102FA">
              <w:rPr>
                <w:rFonts w:eastAsia="Times New Roman" w:cstheme="minorHAnsi"/>
                <w:color w:val="000000"/>
                <w:lang w:eastAsia="nl-NL"/>
              </w:rPr>
              <w:t>278</w:t>
            </w:r>
          </w:p>
        </w:tc>
      </w:tr>
    </w:tbl>
    <w:p w14:paraId="5538617B" w14:textId="2A557E04" w:rsidR="00C758DC" w:rsidRPr="00557AE6" w:rsidRDefault="00FA60BD">
      <w:pPr>
        <w:rPr>
          <w:b/>
          <w:bCs/>
          <w:lang w:val="en-US"/>
        </w:rPr>
      </w:pPr>
      <w:r w:rsidRPr="00557AE6">
        <w:rPr>
          <w:b/>
          <w:bCs/>
          <w:lang w:val="en-US"/>
        </w:rPr>
        <w:t xml:space="preserve">Appendix 2: </w:t>
      </w:r>
      <w:r w:rsidR="00C909C2" w:rsidRPr="00557AE6">
        <w:rPr>
          <w:b/>
          <w:bCs/>
          <w:lang w:val="en-US"/>
        </w:rPr>
        <w:t>Reasons for antibiotics prescribing per setting</w:t>
      </w:r>
    </w:p>
    <w:p w14:paraId="2CD019E6" w14:textId="463C874D" w:rsidR="00C909C2" w:rsidRDefault="00C909C2">
      <w:pPr>
        <w:rPr>
          <w:lang w:val="en-US"/>
        </w:rPr>
      </w:pPr>
    </w:p>
    <w:p w14:paraId="1B1F7ABA" w14:textId="3C114A91" w:rsidR="00C909C2" w:rsidRPr="00557AE6" w:rsidRDefault="00C909C2">
      <w:pPr>
        <w:rPr>
          <w:i/>
          <w:iCs/>
          <w:lang w:val="en-US"/>
        </w:rPr>
      </w:pPr>
      <w:r w:rsidRPr="00557AE6">
        <w:rPr>
          <w:i/>
          <w:iCs/>
          <w:lang w:val="en-US"/>
        </w:rPr>
        <w:t>Overview of the different reasons for prescribing antibiotics recorded by the physicians. GP, general practitioner; ED, emergency department; CRP, C-reactive protein</w:t>
      </w:r>
      <w:r w:rsidR="00557AE6" w:rsidRPr="00557AE6">
        <w:rPr>
          <w:i/>
          <w:iCs/>
          <w:lang w:val="en-US"/>
        </w:rPr>
        <w:t>.</w:t>
      </w:r>
    </w:p>
    <w:sectPr w:rsidR="00C909C2" w:rsidRPr="00557AE6" w:rsidSect="0016557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4FA3"/>
    <w:rsid w:val="00084A18"/>
    <w:rsid w:val="0009060C"/>
    <w:rsid w:val="0009147B"/>
    <w:rsid w:val="000C227D"/>
    <w:rsid w:val="000E01C5"/>
    <w:rsid w:val="000E5504"/>
    <w:rsid w:val="000F291C"/>
    <w:rsid w:val="00114BFA"/>
    <w:rsid w:val="001273B3"/>
    <w:rsid w:val="00134ABE"/>
    <w:rsid w:val="00135B00"/>
    <w:rsid w:val="00137094"/>
    <w:rsid w:val="0016033D"/>
    <w:rsid w:val="00165576"/>
    <w:rsid w:val="00191B66"/>
    <w:rsid w:val="00197983"/>
    <w:rsid w:val="001E468B"/>
    <w:rsid w:val="002159C3"/>
    <w:rsid w:val="00217879"/>
    <w:rsid w:val="0023243D"/>
    <w:rsid w:val="002660F0"/>
    <w:rsid w:val="002828B2"/>
    <w:rsid w:val="002874B5"/>
    <w:rsid w:val="00293ED8"/>
    <w:rsid w:val="002D4619"/>
    <w:rsid w:val="002F0593"/>
    <w:rsid w:val="003046B5"/>
    <w:rsid w:val="003100C3"/>
    <w:rsid w:val="00357730"/>
    <w:rsid w:val="00366F90"/>
    <w:rsid w:val="003E098E"/>
    <w:rsid w:val="004479F1"/>
    <w:rsid w:val="00452C81"/>
    <w:rsid w:val="004640F7"/>
    <w:rsid w:val="004B039B"/>
    <w:rsid w:val="0051506F"/>
    <w:rsid w:val="00523BF0"/>
    <w:rsid w:val="00557AE6"/>
    <w:rsid w:val="005B493B"/>
    <w:rsid w:val="005C3C89"/>
    <w:rsid w:val="0060208F"/>
    <w:rsid w:val="006071DA"/>
    <w:rsid w:val="00613293"/>
    <w:rsid w:val="00654074"/>
    <w:rsid w:val="006751AE"/>
    <w:rsid w:val="0067568C"/>
    <w:rsid w:val="006A6F38"/>
    <w:rsid w:val="006B113E"/>
    <w:rsid w:val="006B343A"/>
    <w:rsid w:val="006C6F5F"/>
    <w:rsid w:val="00704318"/>
    <w:rsid w:val="007262C5"/>
    <w:rsid w:val="00727A7E"/>
    <w:rsid w:val="00750D49"/>
    <w:rsid w:val="00784CEC"/>
    <w:rsid w:val="00795025"/>
    <w:rsid w:val="007B1CCF"/>
    <w:rsid w:val="007C293D"/>
    <w:rsid w:val="008374B5"/>
    <w:rsid w:val="008814F1"/>
    <w:rsid w:val="00891211"/>
    <w:rsid w:val="009167C0"/>
    <w:rsid w:val="00924508"/>
    <w:rsid w:val="00951498"/>
    <w:rsid w:val="0095633C"/>
    <w:rsid w:val="00982DE4"/>
    <w:rsid w:val="009A27A7"/>
    <w:rsid w:val="009E7089"/>
    <w:rsid w:val="009F1A7E"/>
    <w:rsid w:val="00A0647E"/>
    <w:rsid w:val="00A31F23"/>
    <w:rsid w:val="00A44FA3"/>
    <w:rsid w:val="00B13F31"/>
    <w:rsid w:val="00B27C89"/>
    <w:rsid w:val="00B8647C"/>
    <w:rsid w:val="00BE26F9"/>
    <w:rsid w:val="00C23FA5"/>
    <w:rsid w:val="00C25022"/>
    <w:rsid w:val="00C41A13"/>
    <w:rsid w:val="00C909C2"/>
    <w:rsid w:val="00C9647E"/>
    <w:rsid w:val="00CD398A"/>
    <w:rsid w:val="00CE5DED"/>
    <w:rsid w:val="00D100A5"/>
    <w:rsid w:val="00D329F9"/>
    <w:rsid w:val="00D544A4"/>
    <w:rsid w:val="00D82B40"/>
    <w:rsid w:val="00DB7127"/>
    <w:rsid w:val="00DD0B6D"/>
    <w:rsid w:val="00E061E6"/>
    <w:rsid w:val="00E3485B"/>
    <w:rsid w:val="00EC5CEA"/>
    <w:rsid w:val="00EF2A4E"/>
    <w:rsid w:val="00F40F8F"/>
    <w:rsid w:val="00F46026"/>
    <w:rsid w:val="00F573CC"/>
    <w:rsid w:val="00F727AA"/>
    <w:rsid w:val="00FA60BD"/>
    <w:rsid w:val="00FA61FC"/>
    <w:rsid w:val="00FB4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03D562EC"/>
  <w15:chartTrackingRefBased/>
  <w15:docId w15:val="{3785A5BB-5ABB-2F48-8961-84D36F9ADF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l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44FA3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A44FA3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44FA3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44FA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99</Words>
  <Characters>1096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elore De Rop</dc:creator>
  <cp:keywords/>
  <dc:description/>
  <cp:lastModifiedBy>Liselore De Rop</cp:lastModifiedBy>
  <cp:revision>3</cp:revision>
  <dcterms:created xsi:type="dcterms:W3CDTF">2022-09-22T12:42:00Z</dcterms:created>
  <dcterms:modified xsi:type="dcterms:W3CDTF">2022-09-22T13:26:00Z</dcterms:modified>
</cp:coreProperties>
</file>